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7896"/>
      </w:tblGrid>
      <w:tr>
        <w:trPr/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7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Description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gulators</w:t>
            </w:r>
          </w:p>
        </w:tc>
        <w:tc>
          <w:tcPr>
            <w:tcW w:w="7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xport apparatus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0749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iosynthesis protein FlhA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1696  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iosynthetic protein FlhB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697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iosynthetic protein FliR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698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iosynthetic protein FliQ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07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biosynthetic protein FliP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0751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protein export ATPase FliI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S-, P- and L-rings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17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 body P-ring formation protein FlgA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0767 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M-ring protein FliF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23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P-ring protein (Basal body P-ring protein)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1718  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L-ring family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ook and basal body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16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-body rod protein Flg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724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FlgJ-like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2433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hook-associated protein FlgK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1700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hook-basal body complex protein FliE family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01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-body rod protein FlgC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02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-body rod protein FlgB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27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hook capping family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otor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0766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motor switch protein Fli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0764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motor switch protein fl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713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ar motor switch protein FliM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tor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0763 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motA/TolQ/ExbB proton channel family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ilament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0775 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agell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emotaxis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2029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motaxis regulator transmitting signal to flagellar motor component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2033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motaxis regulator transmitting signal to flagellar motor component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1044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hyl-accepting chemotaxis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470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cheR methyltransferase, all-alpha domain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0711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cheR methyltransferase, SAM binding domain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GMV2027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R methyltransferase, SAM binding domain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MV2312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methyl-accepting chemotaxis (MCP) signaling domain protei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nknown function within flagellar structure</w:t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 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0991 </w:t>
              <w:tab/>
            </w:r>
          </w:p>
        </w:tc>
        <w:tc>
          <w:tcPr>
            <w:tcW w:w="78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 body-associated protein FliL family protein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MV1714       </w:t>
            </w:r>
          </w:p>
        </w:tc>
        <w:tc>
          <w:tcPr>
            <w:tcW w:w="7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4"/>
              </w:rPr>
              <w:t>flagellar basal body-associated protein FliL family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0:57:00Z</dcterms:created>
  <dc:creator>Martin Wu</dc:creator>
  <dc:description/>
  <cp:keywords/>
  <dc:language>en-US</dc:language>
  <cp:lastModifiedBy>Martin Wu</cp:lastModifiedBy>
  <dcterms:modified xsi:type="dcterms:W3CDTF">2011-05-03T18:59:00Z</dcterms:modified>
  <cp:revision>3</cp:revision>
  <dc:subject/>
  <dc:title>Table S3</dc:title>
</cp:coreProperties>
</file>